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C8F346" w14:textId="03AA0302" w:rsidR="008414C8" w:rsidRDefault="001C452A" w:rsidP="00AC3A1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34D89">
        <w:rPr>
          <w:rFonts w:ascii="Times New Roman" w:hAnsi="Times New Roman" w:cs="Times New Roman"/>
          <w:b/>
          <w:bCs/>
          <w:sz w:val="24"/>
          <w:szCs w:val="24"/>
        </w:rPr>
        <w:t>English version questionnaire</w:t>
      </w:r>
    </w:p>
    <w:p w14:paraId="7BAC03B9" w14:textId="77777777" w:rsidR="00A451D0" w:rsidRDefault="00A451D0" w:rsidP="00AC3A1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Calibri" w:hAnsi="Times New Roman" w:cs="Times New Roman"/>
          <w:color w:val="000000"/>
          <w:sz w:val="24"/>
          <w:szCs w:val="28"/>
        </w:rPr>
        <w:t>Questionnaire code: _____________ Kebele:  _____________ House code______________</w:t>
      </w:r>
    </w:p>
    <w:p w14:paraId="1117C59F" w14:textId="77777777" w:rsidR="00A451D0" w:rsidRDefault="00A451D0" w:rsidP="00AC3A1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art I: Socio-demographic information</w:t>
      </w:r>
    </w:p>
    <w:tbl>
      <w:tblPr>
        <w:tblW w:w="9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3602"/>
        <w:gridCol w:w="4773"/>
      </w:tblGrid>
      <w:tr w:rsidR="00A451D0" w14:paraId="0C12DE7E" w14:textId="77777777" w:rsidTr="00A451D0">
        <w:trPr>
          <w:trHeight w:val="440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hideMark/>
          </w:tcPr>
          <w:p w14:paraId="58053083" w14:textId="77777777" w:rsidR="00A451D0" w:rsidRDefault="00A451D0" w:rsidP="00AC3A17">
            <w:pPr>
              <w:spacing w:before="240"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hideMark/>
          </w:tcPr>
          <w:p w14:paraId="5A2303EE" w14:textId="77777777" w:rsidR="00A451D0" w:rsidRDefault="00A451D0" w:rsidP="00AC3A17">
            <w:pPr>
              <w:spacing w:before="240"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4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hideMark/>
          </w:tcPr>
          <w:p w14:paraId="0C5AA259" w14:textId="77777777" w:rsidR="00A451D0" w:rsidRDefault="00A451D0" w:rsidP="00AC3A17">
            <w:pPr>
              <w:spacing w:before="240"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s and coding</w:t>
            </w:r>
          </w:p>
        </w:tc>
      </w:tr>
      <w:tr w:rsidR="00A451D0" w14:paraId="082CD880" w14:textId="77777777" w:rsidTr="00A451D0">
        <w:trPr>
          <w:trHeight w:val="332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EE370E" w14:textId="77777777" w:rsidR="00A451D0" w:rsidRDefault="00A451D0" w:rsidP="00AC3A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C2DF2A" w14:textId="77777777" w:rsidR="00A451D0" w:rsidRDefault="00A451D0" w:rsidP="00AC3A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F8283F" w14:textId="77777777" w:rsidR="00A451D0" w:rsidRDefault="00A451D0" w:rsidP="00AC3A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________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Years</w:t>
            </w:r>
          </w:p>
        </w:tc>
      </w:tr>
      <w:tr w:rsidR="00A451D0" w14:paraId="14C9C300" w14:textId="77777777" w:rsidTr="00A451D0">
        <w:trPr>
          <w:trHeight w:val="332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7A5149" w14:textId="77777777" w:rsidR="00A451D0" w:rsidRDefault="00A451D0" w:rsidP="00AC3A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8D2C7E" w14:textId="77777777" w:rsidR="00A451D0" w:rsidRDefault="00A451D0" w:rsidP="00AC3A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4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F0C8D8" w14:textId="77777777" w:rsidR="00A451D0" w:rsidRDefault="00A451D0" w:rsidP="0096260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7855F5F5" w14:textId="77777777" w:rsidR="00A451D0" w:rsidRDefault="00A451D0" w:rsidP="0096260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A451D0" w14:paraId="288EE3F8" w14:textId="77777777" w:rsidTr="00A451D0">
        <w:trPr>
          <w:trHeight w:val="638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4A8861" w14:textId="77777777" w:rsidR="00A451D0" w:rsidRDefault="00A451D0" w:rsidP="00AC3A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5EBF9E" w14:textId="77777777" w:rsidR="00A451D0" w:rsidRDefault="00A451D0" w:rsidP="00AC3A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4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E9C3B9" w14:textId="77777777" w:rsidR="00A451D0" w:rsidRDefault="00A451D0" w:rsidP="00962606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ural</w:t>
            </w:r>
          </w:p>
          <w:p w14:paraId="19067A4F" w14:textId="77777777" w:rsidR="00A451D0" w:rsidRDefault="00A451D0" w:rsidP="00962606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rba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A451D0" w14:paraId="507004EF" w14:textId="77777777" w:rsidTr="00A451D0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CC6E93" w14:textId="77777777" w:rsidR="00A451D0" w:rsidRDefault="00A451D0" w:rsidP="00AC3A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BAA9D6" w14:textId="77777777" w:rsidR="00A451D0" w:rsidRDefault="00A451D0" w:rsidP="00AC3A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4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124592" w14:textId="77777777" w:rsidR="00A451D0" w:rsidRDefault="00A451D0" w:rsidP="0096260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istian</w:t>
            </w:r>
          </w:p>
          <w:p w14:paraId="3D03A8D0" w14:textId="77777777" w:rsidR="00A451D0" w:rsidRDefault="00A451D0" w:rsidP="0096260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slim </w:t>
            </w:r>
          </w:p>
        </w:tc>
      </w:tr>
      <w:tr w:rsidR="00A451D0" w14:paraId="17DB9B7E" w14:textId="77777777" w:rsidTr="00A451D0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7A28B3" w14:textId="77777777" w:rsidR="00A451D0" w:rsidRDefault="00A451D0" w:rsidP="00AC3A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78601A" w14:textId="77777777" w:rsidR="00A451D0" w:rsidRDefault="00A451D0" w:rsidP="00AC3A1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marital status</w:t>
            </w:r>
          </w:p>
        </w:tc>
        <w:tc>
          <w:tcPr>
            <w:tcW w:w="4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0B8FB3" w14:textId="77777777" w:rsidR="00A451D0" w:rsidRDefault="00A451D0" w:rsidP="0096260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rried/in Union</w:t>
            </w:r>
          </w:p>
          <w:p w14:paraId="7C94A016" w14:textId="77777777" w:rsidR="00A451D0" w:rsidRDefault="00A451D0" w:rsidP="0096260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ingle</w:t>
            </w:r>
          </w:p>
          <w:p w14:paraId="6CCE78EE" w14:textId="77777777" w:rsidR="00A451D0" w:rsidRDefault="00A451D0" w:rsidP="0096260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idowed  </w:t>
            </w:r>
          </w:p>
          <w:p w14:paraId="480235ED" w14:textId="77777777" w:rsidR="00A451D0" w:rsidRDefault="00A451D0" w:rsidP="0096260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ivorced</w:t>
            </w:r>
          </w:p>
        </w:tc>
      </w:tr>
      <w:tr w:rsidR="00A451D0" w14:paraId="2E02EEAA" w14:textId="77777777" w:rsidTr="00A451D0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E8F4CF" w14:textId="77777777" w:rsidR="00A451D0" w:rsidRDefault="00A451D0" w:rsidP="00AC3A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48058" w14:textId="77777777" w:rsidR="00A451D0" w:rsidRDefault="00A451D0" w:rsidP="00AC3A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</w:p>
          <w:p w14:paraId="09BC6CF7" w14:textId="77777777" w:rsidR="00A451D0" w:rsidRDefault="00A451D0" w:rsidP="00AC3A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ACEDAA" w14:textId="77777777" w:rsidR="00A451D0" w:rsidRDefault="00A451D0" w:rsidP="00962606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  <w:p w14:paraId="3126537F" w14:textId="77777777" w:rsidR="00A451D0" w:rsidRDefault="00A451D0" w:rsidP="00962606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education</w:t>
            </w:r>
          </w:p>
          <w:p w14:paraId="265E0694" w14:textId="77777777" w:rsidR="00A451D0" w:rsidRDefault="00A451D0" w:rsidP="00962606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 education</w:t>
            </w:r>
          </w:p>
          <w:p w14:paraId="002F34A3" w14:textId="77777777" w:rsidR="00A451D0" w:rsidRDefault="00A451D0" w:rsidP="00962606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ege and above</w:t>
            </w:r>
          </w:p>
        </w:tc>
      </w:tr>
      <w:tr w:rsidR="00A451D0" w14:paraId="3272FAC3" w14:textId="77777777" w:rsidTr="00A451D0">
        <w:trPr>
          <w:trHeight w:val="1088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8AB1FF" w14:textId="77777777" w:rsidR="00A451D0" w:rsidRDefault="00A451D0" w:rsidP="00AC3A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DB5B62" w14:textId="77777777" w:rsidR="00A451D0" w:rsidRDefault="00A451D0" w:rsidP="00AC3A1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4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4D669C" w14:textId="77777777" w:rsidR="00A451D0" w:rsidRDefault="00A451D0" w:rsidP="0096260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  <w:p w14:paraId="06666EBB" w14:textId="77777777" w:rsidR="00A451D0" w:rsidRDefault="00A451D0" w:rsidP="0096260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usewife </w:t>
            </w:r>
          </w:p>
          <w:p w14:paraId="22B2A4EC" w14:textId="77777777" w:rsidR="00A451D0" w:rsidRDefault="00A451D0" w:rsidP="0096260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v’t. employee</w:t>
            </w:r>
          </w:p>
          <w:p w14:paraId="3A6DB2EC" w14:textId="77777777" w:rsidR="00A451D0" w:rsidRDefault="00A451D0" w:rsidP="0096260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vate employee</w:t>
            </w:r>
          </w:p>
          <w:p w14:paraId="1D75E2A0" w14:textId="77777777" w:rsidR="00A451D0" w:rsidRDefault="00A451D0" w:rsidP="0096260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ily laborer</w:t>
            </w:r>
          </w:p>
          <w:p w14:paraId="4E83D443" w14:textId="77777777" w:rsidR="00A451D0" w:rsidRDefault="00A451D0" w:rsidP="0096260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specify__________</w:t>
            </w:r>
          </w:p>
        </w:tc>
      </w:tr>
      <w:tr w:rsidR="00A451D0" w14:paraId="5FC08324" w14:textId="77777777" w:rsidTr="00A451D0">
        <w:trPr>
          <w:trHeight w:val="935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0ADE50" w14:textId="77777777" w:rsidR="00A451D0" w:rsidRDefault="00A451D0" w:rsidP="00AC3A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FF63E0" w14:textId="77777777" w:rsidR="00A451D0" w:rsidRDefault="00A451D0" w:rsidP="00AC3A1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ing arrangement</w:t>
            </w:r>
          </w:p>
        </w:tc>
        <w:tc>
          <w:tcPr>
            <w:tcW w:w="4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A766C9" w14:textId="77777777" w:rsidR="00A451D0" w:rsidRDefault="00A451D0" w:rsidP="00962606">
            <w:pPr>
              <w:pStyle w:val="ListParagraph"/>
              <w:numPr>
                <w:ilvl w:val="0"/>
                <w:numId w:val="7"/>
              </w:num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 alone</w:t>
            </w:r>
          </w:p>
          <w:p w14:paraId="641F0F66" w14:textId="77777777" w:rsidR="00A451D0" w:rsidRDefault="00A451D0" w:rsidP="00962606">
            <w:pPr>
              <w:pStyle w:val="ListParagraph"/>
              <w:numPr>
                <w:ilvl w:val="0"/>
                <w:numId w:val="7"/>
              </w:num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 with my wife or children</w:t>
            </w:r>
          </w:p>
          <w:p w14:paraId="169EA8DA" w14:textId="77777777" w:rsidR="00A451D0" w:rsidRDefault="00A451D0" w:rsidP="00962606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 with others</w:t>
            </w:r>
          </w:p>
        </w:tc>
      </w:tr>
      <w:tr w:rsidR="00A451D0" w14:paraId="28DB0C94" w14:textId="77777777" w:rsidTr="00A451D0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73F502" w14:textId="77777777" w:rsidR="00A451D0" w:rsidRDefault="00A451D0" w:rsidP="00AC3A1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9</w:t>
            </w:r>
          </w:p>
        </w:tc>
        <w:tc>
          <w:tcPr>
            <w:tcW w:w="3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8B5460" w14:textId="77777777" w:rsidR="00A451D0" w:rsidRDefault="00A451D0" w:rsidP="00AC3A1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umber of individuals in the household (family size)</w:t>
            </w:r>
          </w:p>
        </w:tc>
        <w:tc>
          <w:tcPr>
            <w:tcW w:w="4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0AA17" w14:textId="77777777" w:rsidR="00A451D0" w:rsidRDefault="00A451D0" w:rsidP="00AC3A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7F9E535" w14:textId="77777777" w:rsidR="00A451D0" w:rsidRDefault="00A451D0" w:rsidP="00AC3A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___________</w:t>
            </w:r>
          </w:p>
        </w:tc>
      </w:tr>
    </w:tbl>
    <w:p w14:paraId="10C57F37" w14:textId="5D9FAEB6" w:rsidR="00A451D0" w:rsidRDefault="00A451D0" w:rsidP="00AC3A1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FE65FD" w14:textId="77777777" w:rsidR="006E3B33" w:rsidRDefault="006E3B33" w:rsidP="00AC3A1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8C8413" w14:textId="77777777" w:rsidR="00A451D0" w:rsidRDefault="00A451D0" w:rsidP="00AC3A17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art II: Pre-existing and behavioral characteristics</w:t>
      </w:r>
    </w:p>
    <w:tbl>
      <w:tblPr>
        <w:tblW w:w="9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3872"/>
        <w:gridCol w:w="3242"/>
        <w:gridCol w:w="1261"/>
      </w:tblGrid>
      <w:tr w:rsidR="00A451D0" w14:paraId="5767A47F" w14:textId="77777777" w:rsidTr="00A451D0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hideMark/>
          </w:tcPr>
          <w:p w14:paraId="5EB39FC6" w14:textId="77777777" w:rsidR="00A451D0" w:rsidRDefault="00A451D0" w:rsidP="00AC3A17">
            <w:pPr>
              <w:spacing w:before="240"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hideMark/>
          </w:tcPr>
          <w:p w14:paraId="2C0544B9" w14:textId="77777777" w:rsidR="00A451D0" w:rsidRDefault="00A451D0" w:rsidP="00AC3A17">
            <w:pPr>
              <w:spacing w:before="240"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hideMark/>
          </w:tcPr>
          <w:p w14:paraId="612A4638" w14:textId="77777777" w:rsidR="00A451D0" w:rsidRDefault="00A451D0" w:rsidP="00AC3A17">
            <w:pPr>
              <w:spacing w:before="240"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s and co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hideMark/>
          </w:tcPr>
          <w:p w14:paraId="2DD4CA75" w14:textId="77777777" w:rsidR="00A451D0" w:rsidRDefault="00A451D0" w:rsidP="00AC3A17">
            <w:pPr>
              <w:spacing w:before="240"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kip </w:t>
            </w:r>
          </w:p>
        </w:tc>
      </w:tr>
      <w:tr w:rsidR="00A451D0" w14:paraId="50C1B332" w14:textId="77777777" w:rsidTr="00A451D0">
        <w:trPr>
          <w:trHeight w:val="467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1E8C9B" w14:textId="77777777" w:rsidR="00A451D0" w:rsidRDefault="00A451D0" w:rsidP="00AC3A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04E270" w14:textId="77777777" w:rsidR="00A451D0" w:rsidRDefault="00A451D0" w:rsidP="00AC3A17">
            <w:pPr>
              <w:autoSpaceDE w:val="0"/>
              <w:autoSpaceDN w:val="0"/>
              <w:adjustRightInd w:val="0"/>
              <w:spacing w:after="0" w:line="360" w:lineRule="auto"/>
              <w:ind w:left="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have a pre-existing chronic illness?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6FAB25" w14:textId="77777777" w:rsidR="00A451D0" w:rsidRDefault="00A451D0" w:rsidP="0096260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6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320576B8" w14:textId="77777777" w:rsidR="00A451D0" w:rsidRDefault="00A451D0" w:rsidP="00962606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36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A8473D" w14:textId="77777777" w:rsidR="00A451D0" w:rsidRDefault="00A451D0" w:rsidP="00AC3A1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 skip to Q203</w:t>
            </w:r>
          </w:p>
        </w:tc>
      </w:tr>
      <w:tr w:rsidR="00A451D0" w14:paraId="13948003" w14:textId="77777777" w:rsidTr="00A451D0">
        <w:trPr>
          <w:trHeight w:val="1898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045C4F" w14:textId="77777777" w:rsidR="00A451D0" w:rsidRDefault="00A451D0" w:rsidP="00AC3A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5FFB0" w14:textId="77777777" w:rsidR="00A451D0" w:rsidRDefault="00A451D0" w:rsidP="00AC3A17">
            <w:pPr>
              <w:autoSpaceDE w:val="0"/>
              <w:autoSpaceDN w:val="0"/>
              <w:adjustRightInd w:val="0"/>
              <w:spacing w:after="0" w:line="360" w:lineRule="auto"/>
              <w:ind w:left="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es, for Q201, which chronic illness do you have? </w:t>
            </w:r>
          </w:p>
          <w:p w14:paraId="3A3EFD99" w14:textId="77777777" w:rsidR="00A451D0" w:rsidRDefault="00A451D0" w:rsidP="00AC3A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14:paraId="1D939766" w14:textId="77777777" w:rsidR="00A451D0" w:rsidRDefault="00A451D0" w:rsidP="00AC3A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You can select more than one option)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23DC1A" w14:textId="77777777" w:rsidR="00A451D0" w:rsidRDefault="00A451D0" w:rsidP="00962606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  <w:p w14:paraId="74BFA630" w14:textId="77777777" w:rsidR="00A451D0" w:rsidRDefault="00A451D0" w:rsidP="00962606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  <w:p w14:paraId="775769FC" w14:textId="77777777" w:rsidR="00A451D0" w:rsidRDefault="00A451D0" w:rsidP="00962606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rdiac disease </w:t>
            </w:r>
          </w:p>
          <w:p w14:paraId="6F89CDC6" w14:textId="77777777" w:rsidR="00A451D0" w:rsidRDefault="00A451D0" w:rsidP="00962606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dney disease</w:t>
            </w:r>
          </w:p>
          <w:p w14:paraId="14A80E0F" w14:textId="77777777" w:rsidR="00A451D0" w:rsidRDefault="00A451D0" w:rsidP="00962606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ory disease</w:t>
            </w:r>
          </w:p>
          <w:p w14:paraId="0E3002EF" w14:textId="77777777" w:rsidR="00A451D0" w:rsidRDefault="00A451D0" w:rsidP="00962606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V/AIDS</w:t>
            </w:r>
          </w:p>
          <w:p w14:paraId="62ED481D" w14:textId="77777777" w:rsidR="00A451D0" w:rsidRDefault="00A451D0" w:rsidP="00962606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36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 ___________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470B4" w14:textId="77777777" w:rsidR="00A451D0" w:rsidRDefault="00A451D0" w:rsidP="00AC3A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51D0" w14:paraId="451E825E" w14:textId="77777777" w:rsidTr="00A451D0">
        <w:trPr>
          <w:trHeight w:val="917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FFA5AB" w14:textId="77777777" w:rsidR="00A451D0" w:rsidRDefault="00A451D0" w:rsidP="00AC3A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835BE6" w14:textId="77777777" w:rsidR="00A451D0" w:rsidRDefault="00A451D0" w:rsidP="00AC3A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xperienced childhood physical and sexual abuse and neglect?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696B09" w14:textId="77777777" w:rsidR="00A451D0" w:rsidRDefault="00A451D0" w:rsidP="0096260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D3C0200" w14:textId="77777777" w:rsidR="00A451D0" w:rsidRDefault="00A451D0" w:rsidP="00962606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589A7" w14:textId="77777777" w:rsidR="00A451D0" w:rsidRDefault="00A451D0" w:rsidP="00AC3A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51D0" w14:paraId="69D0C980" w14:textId="77777777" w:rsidTr="00A451D0">
        <w:trPr>
          <w:trHeight w:val="70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7C1A8D" w14:textId="77777777" w:rsidR="00A451D0" w:rsidRDefault="00A451D0" w:rsidP="00AC3A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137B39" w14:textId="77777777" w:rsidR="00A451D0" w:rsidRDefault="00A451D0" w:rsidP="00AC3A1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use of alcohol?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6B180B" w14:textId="77777777" w:rsidR="00A451D0" w:rsidRDefault="00A451D0" w:rsidP="00962606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36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    </w:t>
            </w:r>
          </w:p>
          <w:p w14:paraId="5F862BC5" w14:textId="77777777" w:rsidR="00A451D0" w:rsidRDefault="00A451D0" w:rsidP="00962606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line="36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A133C" w14:textId="77777777" w:rsidR="00A451D0" w:rsidRDefault="00A451D0" w:rsidP="00AC3A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51D0" w14:paraId="4189EC8F" w14:textId="77777777" w:rsidTr="00A451D0">
        <w:trPr>
          <w:trHeight w:val="70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CF1223" w14:textId="77777777" w:rsidR="00A451D0" w:rsidRDefault="00A451D0" w:rsidP="00AC3A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F78C00" w14:textId="77777777" w:rsidR="00A451D0" w:rsidRDefault="00A451D0" w:rsidP="00AC3A1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use of khat?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C2BA30" w14:textId="77777777" w:rsidR="00A451D0" w:rsidRDefault="00A451D0" w:rsidP="00962606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36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        </w:t>
            </w:r>
          </w:p>
          <w:p w14:paraId="2F6D8347" w14:textId="77777777" w:rsidR="00A451D0" w:rsidRDefault="00A451D0" w:rsidP="00962606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36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7520B58" w14:textId="77777777" w:rsidR="00A451D0" w:rsidRDefault="00A451D0" w:rsidP="00AC3A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51D0" w14:paraId="6DB8841E" w14:textId="77777777" w:rsidTr="00A451D0">
        <w:trPr>
          <w:trHeight w:val="70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450FA0" w14:textId="77777777" w:rsidR="00A451D0" w:rsidRDefault="00A451D0" w:rsidP="00AC3A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75599E" w14:textId="77777777" w:rsidR="00A451D0" w:rsidRDefault="00A451D0" w:rsidP="00AC3A1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use of tobacco?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FC0334" w14:textId="77777777" w:rsidR="00A451D0" w:rsidRDefault="00A451D0" w:rsidP="00962606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36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2139EA8" w14:textId="77777777" w:rsidR="00A451D0" w:rsidRDefault="00A451D0" w:rsidP="00962606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360" w:lineRule="auto"/>
              <w:ind w:left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5BA78C8" w14:textId="77777777" w:rsidR="00A451D0" w:rsidRDefault="00A451D0" w:rsidP="00AC3A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51D0" w14:paraId="393B3295" w14:textId="77777777" w:rsidTr="00A451D0">
        <w:trPr>
          <w:trHeight w:val="143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B16F94" w14:textId="77777777" w:rsidR="00A451D0" w:rsidRDefault="00A451D0" w:rsidP="00AC3A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126432" w14:textId="77777777" w:rsidR="00A451D0" w:rsidRDefault="00A451D0" w:rsidP="00AC3A1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many hours do you sleep per night?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9AAD6E" w14:textId="77777777" w:rsidR="00A451D0" w:rsidRDefault="00A451D0" w:rsidP="00AC3A1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___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8FC1194" w14:textId="77777777" w:rsidR="00A451D0" w:rsidRDefault="00A451D0" w:rsidP="00AC3A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805"/>
        <w:gridCol w:w="3870"/>
        <w:gridCol w:w="3240"/>
        <w:gridCol w:w="1260"/>
      </w:tblGrid>
      <w:tr w:rsidR="00A451D0" w14:paraId="3AAFD736" w14:textId="77777777" w:rsidTr="00A451D0">
        <w:trPr>
          <w:trHeight w:val="152"/>
        </w:trPr>
        <w:tc>
          <w:tcPr>
            <w:tcW w:w="80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F105379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7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05F1E87" w14:textId="77777777" w:rsidR="00A451D0" w:rsidRDefault="00A451D0" w:rsidP="00AC3A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ever been diagnosed with mental illness?</w:t>
            </w:r>
          </w:p>
        </w:tc>
        <w:tc>
          <w:tcPr>
            <w:tcW w:w="3240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14:paraId="7C22E526" w14:textId="77777777" w:rsidR="00A451D0" w:rsidRDefault="00A451D0" w:rsidP="00962606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61BDE747" w14:textId="77777777" w:rsidR="00A451D0" w:rsidRDefault="00A451D0" w:rsidP="00962606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D5E6E07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 skip to Q210</w:t>
            </w:r>
          </w:p>
        </w:tc>
      </w:tr>
      <w:tr w:rsidR="00A451D0" w14:paraId="2F549014" w14:textId="77777777" w:rsidTr="004C6303">
        <w:trPr>
          <w:trHeight w:val="737"/>
        </w:trPr>
        <w:tc>
          <w:tcPr>
            <w:tcW w:w="80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E01633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9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DC0655D" w14:textId="77777777" w:rsidR="00A451D0" w:rsidRDefault="00A451D0" w:rsidP="00AC3A17">
            <w:pPr>
              <w:autoSpaceDE w:val="0"/>
              <w:autoSpaceDN w:val="0"/>
              <w:adjustRightInd w:val="0"/>
              <w:spacing w:line="360" w:lineRule="auto"/>
              <w:ind w:left="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es, for Q208, what is the diagnosis?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14:paraId="38FD7B86" w14:textId="77777777" w:rsidR="00A451D0" w:rsidRDefault="00A451D0" w:rsidP="00962606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pression </w:t>
            </w:r>
          </w:p>
          <w:p w14:paraId="6F789C3E" w14:textId="77777777" w:rsidR="00A451D0" w:rsidRDefault="00A451D0" w:rsidP="00962606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  <w:p w14:paraId="010EEB31" w14:textId="77777777" w:rsidR="00A451D0" w:rsidRDefault="00A451D0" w:rsidP="00962606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stance abuse</w:t>
            </w:r>
          </w:p>
          <w:p w14:paraId="3461633C" w14:textId="17677090" w:rsidR="00A451D0" w:rsidRDefault="00AC3A17" w:rsidP="00962606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ived stress</w:t>
            </w:r>
          </w:p>
          <w:p w14:paraId="1728C3A0" w14:textId="77777777" w:rsidR="00A451D0" w:rsidRDefault="00A451D0" w:rsidP="00962606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specify___________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1E59367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51D0" w14:paraId="629C6EF5" w14:textId="77777777" w:rsidTr="00A451D0">
        <w:trPr>
          <w:trHeight w:val="305"/>
        </w:trPr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280D31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D8F02A7" w14:textId="77777777" w:rsidR="00A451D0" w:rsidRDefault="00A451D0" w:rsidP="00AC3A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know a family member who had ever been diagnosed with mental illness?</w:t>
            </w: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265ADC5" w14:textId="77777777" w:rsidR="00A451D0" w:rsidRDefault="00A451D0" w:rsidP="00962606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11C7FDAA" w14:textId="77777777" w:rsidR="00A451D0" w:rsidRDefault="00A451D0" w:rsidP="00962606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05B24D9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A16B42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51D0" w14:paraId="3534249D" w14:textId="77777777" w:rsidTr="00A451D0">
        <w:trPr>
          <w:trHeight w:val="467"/>
        </w:trPr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6599EBF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72BD4E2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ave friends/family who died from mental illness?</w:t>
            </w: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792D797" w14:textId="77777777" w:rsidR="00A451D0" w:rsidRDefault="00A451D0" w:rsidP="00962606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7658E80" w14:textId="77777777" w:rsidR="00A451D0" w:rsidRDefault="00A451D0" w:rsidP="00962606">
            <w:pPr>
              <w:pStyle w:val="ListParagraph"/>
              <w:numPr>
                <w:ilvl w:val="0"/>
                <w:numId w:val="17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18ABC0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81CA21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51D0" w14:paraId="4D99D8D7" w14:textId="77777777" w:rsidTr="00A451D0">
        <w:trPr>
          <w:trHeight w:val="557"/>
        </w:trPr>
        <w:tc>
          <w:tcPr>
            <w:tcW w:w="8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6D5F99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AF92BC6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ve you been in a fight with family, friends, or people you love</w:t>
            </w:r>
            <w:r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the past month? </w:t>
            </w:r>
          </w:p>
        </w:tc>
        <w:tc>
          <w:tcPr>
            <w:tcW w:w="32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41137CD" w14:textId="77777777" w:rsidR="00A451D0" w:rsidRDefault="00A451D0" w:rsidP="00962606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14:paraId="63968A76" w14:textId="77777777" w:rsidR="00A451D0" w:rsidRDefault="00A451D0" w:rsidP="00962606">
            <w:pPr>
              <w:pStyle w:val="ListParagraph"/>
              <w:numPr>
                <w:ilvl w:val="0"/>
                <w:numId w:val="18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4ACCA7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209676" w14:textId="77777777" w:rsidR="00A451D0" w:rsidRDefault="00A451D0" w:rsidP="00AC3A17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38E4FD" w14:textId="77777777" w:rsidR="00A451D0" w:rsidRDefault="00A451D0" w:rsidP="00AC3A17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art III: Trauma-related characteristic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790"/>
        <w:gridCol w:w="5415"/>
        <w:gridCol w:w="1350"/>
        <w:gridCol w:w="1620"/>
      </w:tblGrid>
      <w:tr w:rsidR="00A451D0" w14:paraId="3E587AAC" w14:textId="77777777" w:rsidTr="00A451D0">
        <w:trPr>
          <w:trHeight w:val="215"/>
        </w:trPr>
        <w:tc>
          <w:tcPr>
            <w:tcW w:w="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hideMark/>
          </w:tcPr>
          <w:p w14:paraId="3CB5999F" w14:textId="77777777" w:rsidR="00A451D0" w:rsidRDefault="00A451D0" w:rsidP="00AC3A17">
            <w:pPr>
              <w:spacing w:before="24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54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hideMark/>
          </w:tcPr>
          <w:p w14:paraId="1DD34F31" w14:textId="77777777" w:rsidR="00A451D0" w:rsidRDefault="00A451D0" w:rsidP="00AC3A17">
            <w:pPr>
              <w:spacing w:before="24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umatic events experienced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hideMark/>
          </w:tcPr>
          <w:p w14:paraId="4E91C9E4" w14:textId="77777777" w:rsidR="00A451D0" w:rsidRDefault="00A451D0" w:rsidP="00AC3A17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hideMark/>
          </w:tcPr>
          <w:p w14:paraId="49FB076B" w14:textId="77777777" w:rsidR="00A451D0" w:rsidRDefault="00A451D0" w:rsidP="00AC3A17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A451D0" w14:paraId="3A9A70C7" w14:textId="77777777" w:rsidTr="00A451D0">
        <w:tc>
          <w:tcPr>
            <w:tcW w:w="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366FA6A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54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0A19DDC" w14:textId="77777777" w:rsidR="00A451D0" w:rsidRDefault="00A451D0" w:rsidP="00AC3A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struction of personal property 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31C33C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1BA51F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451D0" w14:paraId="5FED2F3B" w14:textId="77777777" w:rsidTr="00A451D0">
        <w:tc>
          <w:tcPr>
            <w:tcW w:w="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1E545F4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54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3B97C4D" w14:textId="77777777" w:rsidR="00A451D0" w:rsidRDefault="00A451D0" w:rsidP="00AC3A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k of housing or shelter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E28DEE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6BDC3F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451D0" w14:paraId="04A2148F" w14:textId="77777777" w:rsidTr="00A451D0">
        <w:tc>
          <w:tcPr>
            <w:tcW w:w="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939DC2D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54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BC079D9" w14:textId="77777777" w:rsidR="00A451D0" w:rsidRDefault="00A451D0" w:rsidP="00AC3A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ck of food or water due to the war 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0F48F6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6EB1A6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451D0" w14:paraId="11843541" w14:textId="77777777" w:rsidTr="00A451D0">
        <w:tc>
          <w:tcPr>
            <w:tcW w:w="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8FB711D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54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2F4418" w14:textId="77777777" w:rsidR="00A451D0" w:rsidRDefault="00A451D0" w:rsidP="00AC3A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itness murder of family member/friends 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542F66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AB3E5D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451D0" w14:paraId="71772D0F" w14:textId="77777777" w:rsidTr="00A451D0">
        <w:tc>
          <w:tcPr>
            <w:tcW w:w="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FBAC53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54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D0E97FD" w14:textId="77777777" w:rsidR="00A451D0" w:rsidRDefault="00A451D0" w:rsidP="00AC3A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nessing the murder of a stranger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E9825A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3A8E70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451D0" w14:paraId="672EC180" w14:textId="77777777" w:rsidTr="00A451D0">
        <w:tc>
          <w:tcPr>
            <w:tcW w:w="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089881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54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8CF50AC" w14:textId="77777777" w:rsidR="00A451D0" w:rsidRDefault="00A451D0" w:rsidP="00AC3A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ll health without medical care 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56BF16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ED7859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451D0" w14:paraId="4D065311" w14:textId="77777777" w:rsidTr="00A451D0">
        <w:tc>
          <w:tcPr>
            <w:tcW w:w="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7C23D2C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54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B16327" w14:textId="77777777" w:rsidR="00A451D0" w:rsidRDefault="00A451D0" w:rsidP="00AC3A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ced isolation from family/other people 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35A26A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A48EC8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451D0" w14:paraId="441B3756" w14:textId="77777777" w:rsidTr="00A451D0">
        <w:trPr>
          <w:trHeight w:val="70"/>
        </w:trPr>
        <w:tc>
          <w:tcPr>
            <w:tcW w:w="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AD86CD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54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190EDC" w14:textId="77777777" w:rsidR="00A451D0" w:rsidRDefault="00A451D0" w:rsidP="00AC3A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rtured or beaten 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5BE417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4A1BD9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451D0" w14:paraId="127F442C" w14:textId="77777777" w:rsidTr="00A451D0">
        <w:tc>
          <w:tcPr>
            <w:tcW w:w="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326C079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54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B2C0D1" w14:textId="77777777" w:rsidR="00A451D0" w:rsidRDefault="00A451D0" w:rsidP="00AC3A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de to accept ideas against the will 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9BEA1E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7152B9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451D0" w14:paraId="6B23242C" w14:textId="77777777" w:rsidTr="00A451D0">
        <w:tc>
          <w:tcPr>
            <w:tcW w:w="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76711F8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54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8292399" w14:textId="77777777" w:rsidR="00A451D0" w:rsidRDefault="00A451D0" w:rsidP="00AC3A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natural death of family, friends, or people you love 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476984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A7CAFD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451D0" w14:paraId="5807BAEC" w14:textId="77777777" w:rsidTr="00A451D0">
        <w:tc>
          <w:tcPr>
            <w:tcW w:w="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E2FAB23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54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C540FF" w14:textId="77777777" w:rsidR="00A451D0" w:rsidRDefault="00A451D0" w:rsidP="00AC3A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ing abducted or kidnapped or imprisoned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5B43F7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4B1F97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451D0" w14:paraId="36099F42" w14:textId="77777777" w:rsidTr="00A451D0">
        <w:tc>
          <w:tcPr>
            <w:tcW w:w="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B9ACC1F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54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C9599AD" w14:textId="77777777" w:rsidR="00A451D0" w:rsidRDefault="00A451D0" w:rsidP="00AC3A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e or sexual abuse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356893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F9AA5D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77D8ACD9" w14:textId="77777777" w:rsidR="00A451D0" w:rsidRDefault="00A451D0" w:rsidP="00AC3A17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Part IV: </w:t>
      </w: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Oslo Social Support </w:t>
      </w:r>
      <w:r>
        <w:rPr>
          <w:rFonts w:ascii="Times New Roman" w:hAnsi="Times New Roman" w:cs="Times New Roman"/>
          <w:b/>
          <w:bCs/>
          <w:sz w:val="2"/>
          <w:szCs w:val="2"/>
        </w:rPr>
        <w:t xml:space="preserve">  </w:t>
      </w: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>Scale (OSSS-3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783"/>
        <w:gridCol w:w="4432"/>
        <w:gridCol w:w="3963"/>
      </w:tblGrid>
      <w:tr w:rsidR="00A451D0" w14:paraId="121D271F" w14:textId="77777777" w:rsidTr="00A451D0">
        <w:tc>
          <w:tcPr>
            <w:tcW w:w="7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hideMark/>
          </w:tcPr>
          <w:p w14:paraId="4E6C0AD9" w14:textId="77777777" w:rsidR="00A451D0" w:rsidRDefault="00A451D0" w:rsidP="00AC3A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44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hideMark/>
          </w:tcPr>
          <w:p w14:paraId="21E91727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estions </w:t>
            </w:r>
          </w:p>
        </w:tc>
        <w:tc>
          <w:tcPr>
            <w:tcW w:w="3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E7E6E6" w:themeFill="background2"/>
            <w:hideMark/>
          </w:tcPr>
          <w:p w14:paraId="0629F15D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and coding</w:t>
            </w:r>
          </w:p>
        </w:tc>
      </w:tr>
      <w:tr w:rsidR="00A451D0" w14:paraId="6F416748" w14:textId="77777777" w:rsidTr="00A451D0">
        <w:tc>
          <w:tcPr>
            <w:tcW w:w="7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3729BCB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44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ECF71D1" w14:textId="77777777" w:rsidR="00A451D0" w:rsidRDefault="00A451D0" w:rsidP="00AC3A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How many people are so close to you that you can count on them if you have great personal problems?</w:t>
            </w:r>
          </w:p>
        </w:tc>
        <w:tc>
          <w:tcPr>
            <w:tcW w:w="3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74E4C2C" w14:textId="77777777" w:rsidR="00A451D0" w:rsidRDefault="00A451D0" w:rsidP="00962606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  <w:p w14:paraId="71CD0760" w14:textId="77777777" w:rsidR="00A451D0" w:rsidRDefault="00A451D0" w:rsidP="00962606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–2</w:t>
            </w:r>
          </w:p>
          <w:p w14:paraId="61A0F472" w14:textId="77777777" w:rsidR="00A451D0" w:rsidRDefault="00A451D0" w:rsidP="00962606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–5</w:t>
            </w:r>
          </w:p>
          <w:p w14:paraId="76CE9BF1" w14:textId="77777777" w:rsidR="00A451D0" w:rsidRDefault="00A451D0" w:rsidP="00962606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+</w:t>
            </w:r>
          </w:p>
        </w:tc>
      </w:tr>
      <w:tr w:rsidR="00A451D0" w14:paraId="7404434C" w14:textId="77777777" w:rsidTr="00A451D0">
        <w:tc>
          <w:tcPr>
            <w:tcW w:w="7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B242360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44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46DFB34" w14:textId="77777777" w:rsidR="00A451D0" w:rsidRDefault="00A451D0" w:rsidP="00AC3A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How much interest and concern do people show in what you do?</w:t>
            </w:r>
          </w:p>
        </w:tc>
        <w:tc>
          <w:tcPr>
            <w:tcW w:w="3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A4AF838" w14:textId="77777777" w:rsidR="00A451D0" w:rsidRDefault="00A451D0" w:rsidP="00962606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e </w:t>
            </w:r>
          </w:p>
          <w:p w14:paraId="69215FC5" w14:textId="77777777" w:rsidR="00A451D0" w:rsidRDefault="00A451D0" w:rsidP="00962606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ttle</w:t>
            </w:r>
          </w:p>
          <w:p w14:paraId="40640A31" w14:textId="77777777" w:rsidR="00A451D0" w:rsidRDefault="00A451D0" w:rsidP="00962606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ertain</w:t>
            </w:r>
          </w:p>
          <w:p w14:paraId="58E7DCC8" w14:textId="77777777" w:rsidR="00A451D0" w:rsidRDefault="00A451D0" w:rsidP="00962606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me </w:t>
            </w:r>
          </w:p>
          <w:p w14:paraId="520DBC79" w14:textId="77777777" w:rsidR="00A451D0" w:rsidRDefault="00A451D0" w:rsidP="00962606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lot</w:t>
            </w:r>
          </w:p>
        </w:tc>
      </w:tr>
      <w:tr w:rsidR="00A451D0" w14:paraId="6B9FB028" w14:textId="77777777" w:rsidTr="00A451D0">
        <w:tc>
          <w:tcPr>
            <w:tcW w:w="7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296B68A" w14:textId="77777777" w:rsidR="00A451D0" w:rsidRDefault="00A451D0" w:rsidP="00AC3A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443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E5B6C1" w14:textId="77777777" w:rsidR="00A451D0" w:rsidRDefault="00A451D0" w:rsidP="00AC3A1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How easy is it to get practical help from neighbors if you should need it?</w:t>
            </w:r>
          </w:p>
        </w:tc>
        <w:tc>
          <w:tcPr>
            <w:tcW w:w="39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9A0F628" w14:textId="77777777" w:rsidR="00A451D0" w:rsidRDefault="00A451D0" w:rsidP="0096260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y difficult</w:t>
            </w:r>
          </w:p>
          <w:p w14:paraId="5F1059E2" w14:textId="77777777" w:rsidR="00A451D0" w:rsidRDefault="00A451D0" w:rsidP="0096260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icult</w:t>
            </w:r>
          </w:p>
          <w:p w14:paraId="11552EE3" w14:textId="77777777" w:rsidR="00A451D0" w:rsidRDefault="00A451D0" w:rsidP="0096260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sible</w:t>
            </w:r>
          </w:p>
          <w:p w14:paraId="0BF470A4" w14:textId="77777777" w:rsidR="00A451D0" w:rsidRDefault="00A451D0" w:rsidP="0096260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y</w:t>
            </w:r>
          </w:p>
          <w:p w14:paraId="3B920391" w14:textId="77777777" w:rsidR="00A451D0" w:rsidRDefault="00A451D0" w:rsidP="00962606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y easy</w:t>
            </w:r>
          </w:p>
        </w:tc>
      </w:tr>
    </w:tbl>
    <w:p w14:paraId="785C50BC" w14:textId="77777777" w:rsidR="00A451D0" w:rsidRDefault="00A451D0" w:rsidP="00AC3A17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9221C1" w14:textId="77777777" w:rsidR="00A451D0" w:rsidRDefault="00A451D0" w:rsidP="00AC3A17">
      <w:pPr>
        <w:spacing w:before="240" w:line="360" w:lineRule="auto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art V: </w:t>
      </w: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>Perceived Stress Scale (PSS)</w:t>
      </w:r>
    </w:p>
    <w:tbl>
      <w:tblPr>
        <w:tblW w:w="990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25"/>
        <w:gridCol w:w="4410"/>
        <w:gridCol w:w="900"/>
        <w:gridCol w:w="990"/>
        <w:gridCol w:w="985"/>
        <w:gridCol w:w="990"/>
        <w:gridCol w:w="900"/>
      </w:tblGrid>
      <w:tr w:rsidR="00A451D0" w14:paraId="5A21B4F2" w14:textId="77777777" w:rsidTr="00C80C7A">
        <w:trPr>
          <w:trHeight w:val="440"/>
          <w:jc w:val="center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hideMark/>
          </w:tcPr>
          <w:p w14:paraId="69259A7D" w14:textId="77777777" w:rsidR="00A451D0" w:rsidRDefault="00A451D0" w:rsidP="00AC3A1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hideMark/>
          </w:tcPr>
          <w:p w14:paraId="62A4A226" w14:textId="77777777" w:rsidR="00A451D0" w:rsidRDefault="00A451D0" w:rsidP="00AC3A1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Your feelings and thoughts in the past month: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hideMark/>
          </w:tcPr>
          <w:p w14:paraId="60ED657E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ver (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hideMark/>
          </w:tcPr>
          <w:p w14:paraId="0E5B7CE0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most never (1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hideMark/>
          </w:tcPr>
          <w:p w14:paraId="66D258A4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metimes (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hideMark/>
          </w:tcPr>
          <w:p w14:paraId="2E9F7F6B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irly often (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hideMark/>
          </w:tcPr>
          <w:p w14:paraId="37E7FEAB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often (4)</w:t>
            </w:r>
          </w:p>
        </w:tc>
      </w:tr>
      <w:tr w:rsidR="00A451D0" w14:paraId="4CB012AD" w14:textId="77777777" w:rsidTr="00C80C7A">
        <w:trPr>
          <w:trHeight w:val="332"/>
          <w:jc w:val="center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27850C" w14:textId="77777777" w:rsidR="00A451D0" w:rsidRDefault="00A451D0" w:rsidP="00AC3A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281518" w14:textId="323EF570" w:rsidR="00A451D0" w:rsidRDefault="00A451D0" w:rsidP="00AC3A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the last month, how often have you felt that you were unable to control the</w:t>
            </w:r>
            <w:r w:rsidR="00C80C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portant things in your life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1BE1D99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82554C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40EE87F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FA5090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FF18B09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6FD9AC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DFE69A2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275700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4416B40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BC3E55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451D0" w14:paraId="08228B7E" w14:textId="77777777" w:rsidTr="00C80C7A">
        <w:trPr>
          <w:jc w:val="center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C961D9" w14:textId="77777777" w:rsidR="00A451D0" w:rsidRDefault="00A451D0" w:rsidP="00AC3A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BB83FE" w14:textId="77777777" w:rsidR="00A451D0" w:rsidRDefault="00A451D0" w:rsidP="00AC3A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the last month, how often have you felt confident about your ability to handle your personal problems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DC39005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790D78" w14:textId="77777777" w:rsidR="00A451D0" w:rsidRDefault="00A451D0" w:rsidP="00AC3A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906A5F7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19A163" w14:textId="77777777" w:rsidR="00A451D0" w:rsidRDefault="00A451D0" w:rsidP="00AC3A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55136B1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AC1B70" w14:textId="77777777" w:rsidR="00A451D0" w:rsidRDefault="00A451D0" w:rsidP="00AC3A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0A56A56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ED2621" w14:textId="77777777" w:rsidR="00A451D0" w:rsidRDefault="00A451D0" w:rsidP="00AC3A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8DCA55E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C0D7C6" w14:textId="77777777" w:rsidR="00A451D0" w:rsidRDefault="00A451D0" w:rsidP="00AC3A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451D0" w14:paraId="17CD66C5" w14:textId="77777777" w:rsidTr="00C80C7A">
        <w:trPr>
          <w:jc w:val="center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4E1BF8" w14:textId="77777777" w:rsidR="00A451D0" w:rsidRDefault="00A451D0" w:rsidP="00AC3A1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2A4DDD" w14:textId="1AD8DBF3" w:rsidR="00A451D0" w:rsidRDefault="00A451D0" w:rsidP="00726BC1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the last month, how often have you felt that things</w:t>
            </w:r>
            <w:r w:rsidR="00726B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re going your way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BF9E5BC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EF3DF4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1289F9F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805267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BE629BB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DBF5DA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C737D0B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90E876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332CC10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CB4972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451D0" w14:paraId="6FE6EB25" w14:textId="77777777" w:rsidTr="00C80C7A">
        <w:trPr>
          <w:jc w:val="center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EC4A90" w14:textId="77777777" w:rsidR="00A451D0" w:rsidRDefault="00A451D0" w:rsidP="00AC3A1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4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EDE45F" w14:textId="33ED03BE" w:rsidR="00A451D0" w:rsidRDefault="00A451D0" w:rsidP="00AC3A1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the last month, how often have you felt difficulties</w:t>
            </w:r>
            <w:r w:rsidR="00AC3A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re piling up so high that you could not overcome them?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05EF058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374605" w14:textId="77777777" w:rsidR="00A451D0" w:rsidRDefault="00A451D0" w:rsidP="00AC3A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48616CB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252F94" w14:textId="77777777" w:rsidR="00A451D0" w:rsidRDefault="00A451D0" w:rsidP="00AC3A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89F25B1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75EAEA" w14:textId="77777777" w:rsidR="00A451D0" w:rsidRDefault="00A451D0" w:rsidP="00AC3A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2C1F744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37A087" w14:textId="77777777" w:rsidR="00A451D0" w:rsidRDefault="00A451D0" w:rsidP="00AC3A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F16370F" w14:textId="77777777" w:rsidR="00A451D0" w:rsidRDefault="00A451D0" w:rsidP="00AC3A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4AF005" w14:textId="77777777" w:rsidR="00A451D0" w:rsidRDefault="00A451D0" w:rsidP="00AC3A1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4C0B135E" w14:textId="77777777" w:rsidR="00A451D0" w:rsidRDefault="00A451D0" w:rsidP="00AC3A1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E54BB37" w14:textId="1EC86A4B" w:rsidR="00891278" w:rsidRDefault="00891278" w:rsidP="00AC3A17">
      <w:pPr>
        <w:spacing w:line="360" w:lineRule="auto"/>
      </w:pPr>
    </w:p>
    <w:p w14:paraId="09A2938B" w14:textId="77777777" w:rsidR="00201EBF" w:rsidRPr="00E34D89" w:rsidRDefault="00201EBF" w:rsidP="00AC3A17">
      <w:pPr>
        <w:spacing w:line="360" w:lineRule="auto"/>
      </w:pPr>
    </w:p>
    <w:p w14:paraId="739F12CE" w14:textId="77777777" w:rsidR="00891278" w:rsidRPr="00A451D0" w:rsidRDefault="00891278" w:rsidP="00AC3A17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451D0">
        <w:rPr>
          <w:rFonts w:ascii="Times New Roman" w:hAnsi="Times New Roman" w:cs="Times New Roman"/>
          <w:b/>
          <w:bCs/>
          <w:sz w:val="28"/>
          <w:szCs w:val="28"/>
        </w:rPr>
        <w:t>Thank you for your co-operation!!!</w:t>
      </w:r>
    </w:p>
    <w:p w14:paraId="686F98E7" w14:textId="77777777" w:rsidR="001C452A" w:rsidRPr="00E34D89" w:rsidRDefault="001C452A" w:rsidP="00AC3A1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C452A" w:rsidRPr="00E34D8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D7E8D4" w14:textId="77777777" w:rsidR="00962606" w:rsidRDefault="00962606" w:rsidP="00F24241">
      <w:pPr>
        <w:spacing w:after="0" w:line="240" w:lineRule="auto"/>
      </w:pPr>
      <w:r>
        <w:separator/>
      </w:r>
    </w:p>
  </w:endnote>
  <w:endnote w:type="continuationSeparator" w:id="0">
    <w:p w14:paraId="0E89FB61" w14:textId="77777777" w:rsidR="00962606" w:rsidRDefault="00962606" w:rsidP="00F242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289E4F" w14:textId="77777777" w:rsidR="00F24241" w:rsidRDefault="00F242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548959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5D143" w14:textId="6FC18BA4" w:rsidR="00F24241" w:rsidRDefault="00F242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4DFA21" w14:textId="77777777" w:rsidR="00F24241" w:rsidRDefault="00F2424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D13E75" w14:textId="77777777" w:rsidR="00F24241" w:rsidRDefault="00F242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E14B84" w14:textId="77777777" w:rsidR="00962606" w:rsidRDefault="00962606" w:rsidP="00F24241">
      <w:pPr>
        <w:spacing w:after="0" w:line="240" w:lineRule="auto"/>
      </w:pPr>
      <w:r>
        <w:separator/>
      </w:r>
    </w:p>
  </w:footnote>
  <w:footnote w:type="continuationSeparator" w:id="0">
    <w:p w14:paraId="29226FF9" w14:textId="77777777" w:rsidR="00962606" w:rsidRDefault="00962606" w:rsidP="00F242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A83F96" w14:textId="77777777" w:rsidR="00F24241" w:rsidRDefault="00F2424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0742F8" w14:textId="77777777" w:rsidR="00F24241" w:rsidRDefault="00F2424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C7BFC4" w14:textId="77777777" w:rsidR="00F24241" w:rsidRDefault="00F2424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63496"/>
    <w:multiLevelType w:val="hybridMultilevel"/>
    <w:tmpl w:val="27AC79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CA34AD"/>
    <w:multiLevelType w:val="hybridMultilevel"/>
    <w:tmpl w:val="6E2059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8932EC"/>
    <w:multiLevelType w:val="hybridMultilevel"/>
    <w:tmpl w:val="2D6603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DD11FC"/>
    <w:multiLevelType w:val="hybridMultilevel"/>
    <w:tmpl w:val="107823AE"/>
    <w:lvl w:ilvl="0" w:tplc="CF269B1C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4" w15:restartNumberingAfterBreak="0">
    <w:nsid w:val="0F166EA7"/>
    <w:multiLevelType w:val="hybridMultilevel"/>
    <w:tmpl w:val="518266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660D46"/>
    <w:multiLevelType w:val="hybridMultilevel"/>
    <w:tmpl w:val="0CE6157C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6D0D5D"/>
    <w:multiLevelType w:val="hybridMultilevel"/>
    <w:tmpl w:val="0CE6157C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AE3263"/>
    <w:multiLevelType w:val="hybridMultilevel"/>
    <w:tmpl w:val="59941150"/>
    <w:lvl w:ilvl="0" w:tplc="4C8E6AAA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418D7A8D"/>
    <w:multiLevelType w:val="hybridMultilevel"/>
    <w:tmpl w:val="167859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E40F56"/>
    <w:multiLevelType w:val="hybridMultilevel"/>
    <w:tmpl w:val="27AC79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C46535"/>
    <w:multiLevelType w:val="hybridMultilevel"/>
    <w:tmpl w:val="59DE19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156030"/>
    <w:multiLevelType w:val="hybridMultilevel"/>
    <w:tmpl w:val="8474B4F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720AB3"/>
    <w:multiLevelType w:val="hybridMultilevel"/>
    <w:tmpl w:val="0DD031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427A5C"/>
    <w:multiLevelType w:val="hybridMultilevel"/>
    <w:tmpl w:val="8924B7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883516"/>
    <w:multiLevelType w:val="hybridMultilevel"/>
    <w:tmpl w:val="0B840B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0F3905"/>
    <w:multiLevelType w:val="hybridMultilevel"/>
    <w:tmpl w:val="324882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6D3C26"/>
    <w:multiLevelType w:val="hybridMultilevel"/>
    <w:tmpl w:val="D110EC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841F25"/>
    <w:multiLevelType w:val="hybridMultilevel"/>
    <w:tmpl w:val="911C48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4441602"/>
    <w:multiLevelType w:val="hybridMultilevel"/>
    <w:tmpl w:val="B1CEA3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7F6803"/>
    <w:multiLevelType w:val="hybridMultilevel"/>
    <w:tmpl w:val="144019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255F30"/>
    <w:multiLevelType w:val="hybridMultilevel"/>
    <w:tmpl w:val="7E04BB7A"/>
    <w:lvl w:ilvl="0" w:tplc="35C67DA4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2NTcyNTc2sTQwMDNR0lEKTi0uzszPAykwqgUADdjUOiwAAAA="/>
  </w:docVars>
  <w:rsids>
    <w:rsidRoot w:val="001C452A"/>
    <w:rsid w:val="0001086F"/>
    <w:rsid w:val="000D2BF3"/>
    <w:rsid w:val="00171786"/>
    <w:rsid w:val="001C452A"/>
    <w:rsid w:val="00201EBF"/>
    <w:rsid w:val="003529D0"/>
    <w:rsid w:val="00384E77"/>
    <w:rsid w:val="003F4E6F"/>
    <w:rsid w:val="004412D3"/>
    <w:rsid w:val="004C6303"/>
    <w:rsid w:val="0051001F"/>
    <w:rsid w:val="00567912"/>
    <w:rsid w:val="005E47FF"/>
    <w:rsid w:val="00666F2B"/>
    <w:rsid w:val="0067191D"/>
    <w:rsid w:val="006723C9"/>
    <w:rsid w:val="006B5CFF"/>
    <w:rsid w:val="006E3B33"/>
    <w:rsid w:val="00726BC1"/>
    <w:rsid w:val="00731854"/>
    <w:rsid w:val="00793AD6"/>
    <w:rsid w:val="007B145B"/>
    <w:rsid w:val="007D5140"/>
    <w:rsid w:val="008414C8"/>
    <w:rsid w:val="00870685"/>
    <w:rsid w:val="00881CEB"/>
    <w:rsid w:val="00891278"/>
    <w:rsid w:val="008F537C"/>
    <w:rsid w:val="00924983"/>
    <w:rsid w:val="00962606"/>
    <w:rsid w:val="00A451D0"/>
    <w:rsid w:val="00A56227"/>
    <w:rsid w:val="00AC3A17"/>
    <w:rsid w:val="00C001D5"/>
    <w:rsid w:val="00C74FBB"/>
    <w:rsid w:val="00C80C7A"/>
    <w:rsid w:val="00D06E83"/>
    <w:rsid w:val="00DE0006"/>
    <w:rsid w:val="00DE365A"/>
    <w:rsid w:val="00DF4C13"/>
    <w:rsid w:val="00E34D89"/>
    <w:rsid w:val="00E46125"/>
    <w:rsid w:val="00E801AF"/>
    <w:rsid w:val="00EC5A39"/>
    <w:rsid w:val="00F03B46"/>
    <w:rsid w:val="00F13C2C"/>
    <w:rsid w:val="00F24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2C16E"/>
  <w15:chartTrackingRefBased/>
  <w15:docId w15:val="{7C702201-3440-4D33-93A4-14E65A5C1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1278"/>
    <w:pPr>
      <w:keepNext/>
      <w:keepLines/>
      <w:spacing w:before="200" w:after="0" w:line="36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91278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ListParagraph">
    <w:name w:val="List Paragraph"/>
    <w:basedOn w:val="Normal"/>
    <w:uiPriority w:val="34"/>
    <w:qFormat/>
    <w:rsid w:val="00891278"/>
    <w:pPr>
      <w:spacing w:after="200" w:line="276" w:lineRule="auto"/>
      <w:ind w:left="720"/>
      <w:contextualSpacing/>
    </w:pPr>
  </w:style>
  <w:style w:type="paragraph" w:styleId="NoSpacing">
    <w:name w:val="No Spacing"/>
    <w:link w:val="NoSpacingChar"/>
    <w:uiPriority w:val="1"/>
    <w:qFormat/>
    <w:rsid w:val="00891278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91278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3F4E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4E6F"/>
  </w:style>
  <w:style w:type="paragraph" w:styleId="Footer">
    <w:name w:val="footer"/>
    <w:basedOn w:val="Normal"/>
    <w:link w:val="FooterChar"/>
    <w:uiPriority w:val="99"/>
    <w:unhideWhenUsed/>
    <w:rsid w:val="00F242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4241"/>
  </w:style>
  <w:style w:type="table" w:styleId="TableGrid">
    <w:name w:val="Table Grid"/>
    <w:basedOn w:val="TableNormal"/>
    <w:uiPriority w:val="39"/>
    <w:qFormat/>
    <w:rsid w:val="00A451D0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85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5</Pages>
  <Words>535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esitad031@gmail.com</cp:lastModifiedBy>
  <cp:revision>42</cp:revision>
  <dcterms:created xsi:type="dcterms:W3CDTF">2022-04-02T06:58:00Z</dcterms:created>
  <dcterms:modified xsi:type="dcterms:W3CDTF">2022-08-13T10:57:00Z</dcterms:modified>
</cp:coreProperties>
</file>